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400B" w:rsidRPr="000B6DAC" w:rsidRDefault="00170A46" w:rsidP="00E340DB">
      <w:pPr>
        <w:spacing w:line="240" w:lineRule="exac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 S7</w:t>
      </w:r>
      <w:r w:rsidR="00EE400B" w:rsidRPr="000B6DAC">
        <w:rPr>
          <w:rFonts w:ascii="Times New Roman" w:hAnsi="Times New Roman" w:cs="Times New Roman"/>
          <w:sz w:val="24"/>
          <w:szCs w:val="24"/>
        </w:rPr>
        <w:t xml:space="preserve"> </w:t>
      </w:r>
      <w:r w:rsidR="00497A19" w:rsidRPr="000B6DAC">
        <w:rPr>
          <w:rFonts w:ascii="Times New Roman" w:hAnsi="Times New Roman" w:cs="Times New Roman"/>
          <w:sz w:val="24"/>
          <w:szCs w:val="24"/>
        </w:rPr>
        <w:t>G</w:t>
      </w:r>
      <w:r w:rsidR="00EE400B" w:rsidRPr="000B6DAC">
        <w:rPr>
          <w:rFonts w:ascii="Times New Roman" w:hAnsi="Times New Roman" w:cs="Times New Roman"/>
          <w:sz w:val="24"/>
          <w:szCs w:val="24"/>
        </w:rPr>
        <w:t xml:space="preserve">enes co-expressed with </w:t>
      </w:r>
      <w:r w:rsidR="00EE400B" w:rsidRPr="000B6DAC">
        <w:rPr>
          <w:rFonts w:ascii="Times New Roman" w:hAnsi="Times New Roman" w:cs="Times New Roman"/>
          <w:i/>
          <w:sz w:val="24"/>
          <w:szCs w:val="24"/>
        </w:rPr>
        <w:t>ZmCCT</w:t>
      </w:r>
      <w:r w:rsidR="00EE400B" w:rsidRPr="000B6DAC">
        <w:rPr>
          <w:rFonts w:ascii="Times New Roman" w:hAnsi="Times New Roman" w:cs="Times New Roman"/>
          <w:sz w:val="24"/>
          <w:szCs w:val="24"/>
        </w:rPr>
        <w:t xml:space="preserve">s in maize inbred line B73 </w:t>
      </w:r>
    </w:p>
    <w:p w:rsidR="00DF210C" w:rsidRPr="000B6DAC" w:rsidRDefault="00DF210C" w:rsidP="00E340DB">
      <w:pPr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0B6DAC">
        <w:rPr>
          <w:rFonts w:ascii="Times New Roman" w:hAnsi="Times New Roman" w:cs="Times New Roman"/>
          <w:i/>
          <w:sz w:val="24"/>
          <w:szCs w:val="24"/>
        </w:rPr>
        <w:t>Note</w:t>
      </w:r>
      <w:r w:rsidRPr="000B6DAC">
        <w:rPr>
          <w:rFonts w:ascii="Times New Roman" w:hAnsi="Times New Roman" w:cs="Times New Roman"/>
          <w:sz w:val="24"/>
          <w:szCs w:val="24"/>
        </w:rPr>
        <w:t xml:space="preserve">: </w:t>
      </w:r>
      <w:r w:rsidR="00C27370" w:rsidRPr="00212DF1">
        <w:rPr>
          <w:rFonts w:ascii="Times New Roman" w:hAnsi="Times New Roman" w:cs="Times New Roman"/>
          <w:bCs/>
          <w:color w:val="000000" w:themeColor="text1"/>
          <w:kern w:val="36"/>
          <w:sz w:val="24"/>
          <w:szCs w:val="24"/>
          <w:lang w:val="en-GB"/>
        </w:rPr>
        <w:t>ZmCCT, Maize CCT domain-containing protein;</w:t>
      </w:r>
      <w:r w:rsidR="00C27370" w:rsidRPr="00212DF1">
        <w:rPr>
          <w:rFonts w:ascii="Times New Roman" w:hAnsi="Times New Roman" w:cs="Times New Roman"/>
          <w:bCs/>
          <w:i/>
          <w:color w:val="000000" w:themeColor="text1"/>
          <w:kern w:val="36"/>
          <w:sz w:val="24"/>
          <w:szCs w:val="24"/>
          <w:lang w:val="en-GB"/>
        </w:rPr>
        <w:t xml:space="preserve"> ZmCCT</w:t>
      </w:r>
      <w:r w:rsidR="00C27370" w:rsidRPr="00212DF1">
        <w:rPr>
          <w:rFonts w:ascii="Times New Roman" w:hAnsi="Times New Roman" w:cs="Times New Roman"/>
          <w:bCs/>
          <w:color w:val="000000" w:themeColor="text1"/>
          <w:kern w:val="36"/>
          <w:sz w:val="24"/>
          <w:szCs w:val="24"/>
          <w:lang w:val="en-GB"/>
        </w:rPr>
        <w:t>, ZmCCT gene</w:t>
      </w:r>
      <w:r w:rsidR="00C27370">
        <w:rPr>
          <w:rFonts w:ascii="Times New Roman" w:hAnsi="Times New Roman" w:cs="Times New Roman"/>
          <w:bCs/>
          <w:color w:val="000000" w:themeColor="text1"/>
          <w:kern w:val="36"/>
          <w:sz w:val="24"/>
          <w:szCs w:val="24"/>
          <w:lang w:val="en-GB"/>
        </w:rPr>
        <w:t>.</w:t>
      </w:r>
    </w:p>
    <w:tbl>
      <w:tblPr>
        <w:tblW w:w="7938" w:type="dxa"/>
        <w:tblLook w:val="04A0" w:firstRow="1" w:lastRow="0" w:firstColumn="1" w:lastColumn="0" w:noHBand="0" w:noVBand="1"/>
      </w:tblPr>
      <w:tblGrid>
        <w:gridCol w:w="3402"/>
        <w:gridCol w:w="2646"/>
        <w:gridCol w:w="1890"/>
      </w:tblGrid>
      <w:tr w:rsidR="00560876" w:rsidRPr="00E3248E" w:rsidTr="00E3248E">
        <w:trPr>
          <w:trHeight w:val="237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60876" w:rsidRPr="00E3248E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3248E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ene A</w:t>
            </w:r>
          </w:p>
        </w:tc>
        <w:tc>
          <w:tcPr>
            <w:tcW w:w="2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60876" w:rsidRPr="00E3248E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3248E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ene B associated with Gene A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60876" w:rsidRPr="00E3248E" w:rsidRDefault="00E3248E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3248E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M</w:t>
            </w:r>
            <w:r w:rsidRPr="00E3248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utual</w:t>
            </w:r>
            <w:r w:rsidRPr="00E3248E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rank index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MZM2G023591</w:t>
            </w:r>
          </w:p>
        </w:tc>
        <w:tc>
          <w:tcPr>
            <w:tcW w:w="2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607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45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MZM2G02359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98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88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019261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628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3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019261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986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9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027451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29898 bHLH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6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027451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988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028145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17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.15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028145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37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12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028350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36468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33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028350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164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98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0502179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526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64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0502179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5355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69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363614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12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5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3644139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29898 bHLH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39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040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74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8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253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46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254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254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79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255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7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255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648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255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91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3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275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74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7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275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53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.32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2759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06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2759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95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12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2759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357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82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285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66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285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357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2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319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27846 Dof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319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7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376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18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5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393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53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89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400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357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5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400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5004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6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430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36441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2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430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93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02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470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37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5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471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83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5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471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515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5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471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530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505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8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505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714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2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5099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29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5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5099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49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2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5329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01926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3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544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18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4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Zm00001d00602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11785 G2-like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6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602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5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602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94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6059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10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8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658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376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658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95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8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658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176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7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660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85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76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688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4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688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79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4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688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91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1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876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.42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876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.89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876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964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9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882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30995 bZIP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8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882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4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882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958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09017 Nin-like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23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3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948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83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55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948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958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82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062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25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58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062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70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59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087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538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96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087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176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8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087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678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76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107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95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2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107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18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38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173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47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76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173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37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62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175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357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2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175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755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65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11785 G2-like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9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232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24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2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340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47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8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4109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60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66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4109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79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3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419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29898 bHLH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9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419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6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419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49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6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431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71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9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431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76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46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538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95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460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678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5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475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43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2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475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88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4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481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01926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43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481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53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94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481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874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530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87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4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Zm00001d01530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27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4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538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176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538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678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547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16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547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85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5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15743 bZIP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15743 bZIP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49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16361 GATA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44785 G2-like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3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16361 GATA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38683 TCP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39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16674 HSF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74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87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669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15743 bZIP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3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669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8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669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49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9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673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83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4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673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530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681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15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681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509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05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689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35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689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714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73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694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04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14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694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88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33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694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5004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17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699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54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3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699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95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4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704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12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44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704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509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2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7379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46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7379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319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35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17412 DBB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.6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17412 DBB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107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.5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794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41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5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831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530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3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839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605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19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839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177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4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Zm00001d01839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90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6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18416 bHLH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24701 HD-ZIP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18416 bHLH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60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2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871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552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12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878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5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878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64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57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878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510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36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951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376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9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951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54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7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951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18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7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989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607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5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989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522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4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995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98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039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91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087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538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087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678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9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141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5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9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141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378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4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176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678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4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177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605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177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94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8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190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376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9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190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18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8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190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678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42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195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16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08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208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23931 MYB related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2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208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86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5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208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99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3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232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.43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331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55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331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7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331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714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83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23931 MYB related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86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2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24534 C3H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87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8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24534 C3H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552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8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459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24534 C3H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62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459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955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88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25720 Trihelix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60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73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26017 MYB related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95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26017 MYB related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56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26017 MYB related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25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3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628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53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7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640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46096 bHLH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663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605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4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663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10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27292 GRAS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36361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6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27292 GRAS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12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9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27292 GRAS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12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5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793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4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Zm00001d02801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42560 LBD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07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801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79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801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41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9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875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27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5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880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76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77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882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74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98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882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5309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78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902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98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6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902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522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910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01837 MYB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910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715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4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920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98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9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920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99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6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925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32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7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925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897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63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942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9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942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05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.42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943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605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6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957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8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957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3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957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533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976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95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976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95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19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976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378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84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986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65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986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53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63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29898 bHLH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46402 bZIP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29898 bHLH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022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32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5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022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39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4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046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36468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88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046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68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1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046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14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14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055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11785 G2-like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9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055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2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055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79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30678 MYB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63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30678 MYB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71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73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30995 bZIP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04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8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30995 bZIP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74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5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120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12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3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163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66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6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163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85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4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170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969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3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170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96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64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219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376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1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219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538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3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219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678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6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281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039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7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Zm00001d03281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66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2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281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91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3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282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77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282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95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03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293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359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6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315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376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0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315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95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34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319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36468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3339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11785 G2-like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9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3339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84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3339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05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62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379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01926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379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34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406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.63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406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14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49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406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23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.22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563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53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.28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563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512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.65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35907 TALE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419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603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955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82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6489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8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6489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91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6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653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538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6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653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678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4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659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60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5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684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36468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684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319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6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684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164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7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742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958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4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849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02835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.96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849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14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54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849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164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.47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38683 TCP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46354 GATA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8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874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425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3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874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515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876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7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876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23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9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876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24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4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892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958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52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897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32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64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915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66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8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919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50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67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919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5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8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919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99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919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92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13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927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5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84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931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3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953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357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03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953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5004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06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Zm00001d039589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9589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74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4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964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17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17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994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86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3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140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36468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6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140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319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6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140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68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6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164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36468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303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79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7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303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41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.77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320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607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8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320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98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8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3389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65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48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43536 HSF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11785 G2-like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55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43536 HSF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89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08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357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5004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7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373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17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14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373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37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79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378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25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83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405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53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.52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405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20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.43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413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24701 HD-ZIP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7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413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42560 LBD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418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64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2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490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29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7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490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359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3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534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79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534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74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25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46096 bHLH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41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2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46354 GATA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44785 G2-like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5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46354 GATA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16361 GATA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6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46354 GATA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46402 bZIP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7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46402 bZIP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49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2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644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37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678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376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6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678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18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3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7159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01837 MYB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55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7159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10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88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755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10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4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755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357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7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824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60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9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824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79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6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824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05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6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839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36395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07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841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01926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77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841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53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8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901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605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2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901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177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Zm00001d04901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94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2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955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65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88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965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538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25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965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699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22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965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95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93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965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969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3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983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16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99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983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85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8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988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35907 TALE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14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988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93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5091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12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5101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27846 Dof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2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5101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8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5101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714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9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5122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39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15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5122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53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74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5132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23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5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5132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530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4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5144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74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3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5144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88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02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5144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5309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33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5154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530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7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5263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98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8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5263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99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42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5309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16674 HSF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5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5309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74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5309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958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5332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29898 bHLH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2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53391 bHLH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46096 bHLH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7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53391 bHLH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64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9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53559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4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89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53559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526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4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1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6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1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74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4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1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74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2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1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74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4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1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85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02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1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41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1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27292 GRAS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19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1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06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.24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1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37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.03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53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05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2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11785 G2-like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09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2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2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60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79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2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17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2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3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2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7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2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678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9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lastRenderedPageBreak/>
              <w:t>ZmCCT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29898 bHLH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7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3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98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9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3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68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3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177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8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3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19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18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3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91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.7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3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89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22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3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91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38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3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357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44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3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17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.87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3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552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.57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3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955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.6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3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3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3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95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56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4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25720 Trihelix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6.8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4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28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4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4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425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6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4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958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4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49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9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4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338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02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4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65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08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.9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74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5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5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41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34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5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5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5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714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3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5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m00001d009017 Nin-like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5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530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7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5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5355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7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5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36395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46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5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9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5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43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87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5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897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37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5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04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3.12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84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.65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6</w:t>
            </w:r>
          </w:p>
        </w:tc>
        <w:tc>
          <w:tcPr>
            <w:tcW w:w="2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4053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5.61</w:t>
            </w:r>
          </w:p>
        </w:tc>
      </w:tr>
      <w:tr w:rsidR="00560876" w:rsidRPr="00560876" w:rsidTr="00E3248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CCT8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181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60876" w:rsidRPr="00560876" w:rsidRDefault="00560876" w:rsidP="00E3248E">
            <w:pPr>
              <w:widowControl/>
              <w:spacing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08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65</w:t>
            </w:r>
          </w:p>
        </w:tc>
      </w:tr>
    </w:tbl>
    <w:p w:rsidR="00EE400B" w:rsidRPr="002E1B54" w:rsidRDefault="00EE400B">
      <w:pPr>
        <w:rPr>
          <w:rFonts w:ascii="Times New Roman" w:hAnsi="Times New Roman" w:cs="Times New Roman"/>
        </w:rPr>
      </w:pPr>
    </w:p>
    <w:sectPr w:rsidR="00EE400B" w:rsidRPr="002E1B54" w:rsidSect="00560876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58E2" w:rsidRDefault="00CA58E2" w:rsidP="00EE400B">
      <w:r>
        <w:separator/>
      </w:r>
    </w:p>
  </w:endnote>
  <w:endnote w:type="continuationSeparator" w:id="0">
    <w:p w:rsidR="00CA58E2" w:rsidRDefault="00CA58E2" w:rsidP="00EE40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58E2" w:rsidRDefault="00CA58E2" w:rsidP="00EE400B">
      <w:r>
        <w:separator/>
      </w:r>
    </w:p>
  </w:footnote>
  <w:footnote w:type="continuationSeparator" w:id="0">
    <w:p w:rsidR="00CA58E2" w:rsidRDefault="00CA58E2" w:rsidP="00EE40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4C7"/>
    <w:rsid w:val="00030D11"/>
    <w:rsid w:val="00066CBA"/>
    <w:rsid w:val="00070ED4"/>
    <w:rsid w:val="00073F5A"/>
    <w:rsid w:val="000800A7"/>
    <w:rsid w:val="000B6DAC"/>
    <w:rsid w:val="000F749B"/>
    <w:rsid w:val="0010427D"/>
    <w:rsid w:val="001428D1"/>
    <w:rsid w:val="00170A46"/>
    <w:rsid w:val="00176563"/>
    <w:rsid w:val="001C0107"/>
    <w:rsid w:val="001C4ACE"/>
    <w:rsid w:val="001F5FFE"/>
    <w:rsid w:val="002E1B54"/>
    <w:rsid w:val="002E3804"/>
    <w:rsid w:val="002F7657"/>
    <w:rsid w:val="003314FE"/>
    <w:rsid w:val="00335395"/>
    <w:rsid w:val="003C280D"/>
    <w:rsid w:val="00497A19"/>
    <w:rsid w:val="004D3021"/>
    <w:rsid w:val="00560876"/>
    <w:rsid w:val="0056101E"/>
    <w:rsid w:val="005617A8"/>
    <w:rsid w:val="00573018"/>
    <w:rsid w:val="00576BB0"/>
    <w:rsid w:val="005C426B"/>
    <w:rsid w:val="00704A80"/>
    <w:rsid w:val="007144C7"/>
    <w:rsid w:val="00720150"/>
    <w:rsid w:val="0073117E"/>
    <w:rsid w:val="00742AD6"/>
    <w:rsid w:val="00753B8B"/>
    <w:rsid w:val="007A6537"/>
    <w:rsid w:val="00884B2E"/>
    <w:rsid w:val="00893A8A"/>
    <w:rsid w:val="008C501C"/>
    <w:rsid w:val="00947EF9"/>
    <w:rsid w:val="00993C6E"/>
    <w:rsid w:val="00A40EE7"/>
    <w:rsid w:val="00B423D4"/>
    <w:rsid w:val="00BE6EBE"/>
    <w:rsid w:val="00C034EB"/>
    <w:rsid w:val="00C27370"/>
    <w:rsid w:val="00C7622E"/>
    <w:rsid w:val="00CA58E2"/>
    <w:rsid w:val="00CC319D"/>
    <w:rsid w:val="00D10969"/>
    <w:rsid w:val="00D47868"/>
    <w:rsid w:val="00D65409"/>
    <w:rsid w:val="00D72B16"/>
    <w:rsid w:val="00D87E7C"/>
    <w:rsid w:val="00D944BA"/>
    <w:rsid w:val="00DF210C"/>
    <w:rsid w:val="00DF724D"/>
    <w:rsid w:val="00E17BB0"/>
    <w:rsid w:val="00E3248E"/>
    <w:rsid w:val="00E340DB"/>
    <w:rsid w:val="00EC18C7"/>
    <w:rsid w:val="00EC5C72"/>
    <w:rsid w:val="00EE400B"/>
    <w:rsid w:val="00F54195"/>
    <w:rsid w:val="00F66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F7C19A"/>
  <w15:chartTrackingRefBased/>
  <w15:docId w15:val="{CCF78924-C5CB-4D4A-8A1D-EF3DE6F1D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E40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40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40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40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40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663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9</Pages>
  <Words>2208</Words>
  <Characters>12591</Characters>
  <Application>Microsoft Office Word</Application>
  <DocSecurity>0</DocSecurity>
  <Lines>104</Lines>
  <Paragraphs>29</Paragraphs>
  <ScaleCrop>false</ScaleCrop>
  <Company/>
  <LinksUpToDate>false</LinksUpToDate>
  <CharactersWithSpaces>14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dsky</dc:creator>
  <cp:keywords/>
  <dc:description/>
  <cp:lastModifiedBy>xdsky</cp:lastModifiedBy>
  <cp:revision>35</cp:revision>
  <dcterms:created xsi:type="dcterms:W3CDTF">2020-01-06T23:56:00Z</dcterms:created>
  <dcterms:modified xsi:type="dcterms:W3CDTF">2021-03-03T07:19:00Z</dcterms:modified>
</cp:coreProperties>
</file>